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888E11" w14:textId="77777777" w:rsidR="00B7630E" w:rsidRPr="000A6B4B" w:rsidRDefault="00B7630E" w:rsidP="00B7630E">
      <w:pPr>
        <w:pStyle w:val="ListParagraph"/>
        <w:numPr>
          <w:ilvl w:val="0"/>
          <w:numId w:val="1"/>
        </w:numPr>
        <w:shd w:val="clear" w:color="auto" w:fill="FFFFFF"/>
        <w:spacing w:line="240" w:lineRule="auto"/>
        <w:rPr>
          <w:color w:val="333333"/>
        </w:rPr>
      </w:pPr>
      <w:bookmarkStart w:id="0" w:name="_GoBack"/>
      <w:bookmarkEnd w:id="0"/>
      <w:r w:rsidRPr="000A6B4B">
        <w:t xml:space="preserve">In general, what do you think about the pros and cons of using digital payment solutions in the context of your gambling habit? </w:t>
      </w:r>
    </w:p>
    <w:p w14:paraId="24BEE16B" w14:textId="77777777" w:rsidR="00B7630E" w:rsidRPr="000A6B4B" w:rsidRDefault="00B7630E" w:rsidP="00B7630E">
      <w:pPr>
        <w:pStyle w:val="ListParagraph"/>
        <w:numPr>
          <w:ilvl w:val="0"/>
          <w:numId w:val="1"/>
        </w:numPr>
        <w:spacing w:line="240" w:lineRule="auto"/>
      </w:pPr>
      <w:r w:rsidRPr="000A6B4B">
        <w:t>Was it possible for you to use different payment methods and/or connect different sources of funds? If so, did it affect your gambling or financial behavior in any form?</w:t>
      </w:r>
    </w:p>
    <w:p w14:paraId="49DA8509" w14:textId="77777777" w:rsidR="00B7630E" w:rsidRPr="000A6B4B" w:rsidRDefault="00B7630E" w:rsidP="00B7630E">
      <w:pPr>
        <w:pStyle w:val="ListParagraph"/>
        <w:numPr>
          <w:ilvl w:val="0"/>
          <w:numId w:val="1"/>
        </w:numPr>
        <w:spacing w:line="240" w:lineRule="auto"/>
      </w:pPr>
      <w:r w:rsidRPr="000A6B4B">
        <w:t>In particular, how does digital payment method do you think affects your deposit and withdrawal behavior?</w:t>
      </w:r>
    </w:p>
    <w:p w14:paraId="5F2E88D4" w14:textId="77777777" w:rsidR="00B7630E" w:rsidRPr="000A6B4B" w:rsidRDefault="00B7630E" w:rsidP="00B7630E">
      <w:pPr>
        <w:pStyle w:val="ListParagraph"/>
        <w:numPr>
          <w:ilvl w:val="0"/>
          <w:numId w:val="1"/>
        </w:numPr>
        <w:spacing w:line="240" w:lineRule="auto"/>
      </w:pPr>
      <w:r w:rsidRPr="000A6B4B">
        <w:t>Do you recall any situation that might have affected your use of RG tools as a result of digital payment solutions?</w:t>
      </w:r>
    </w:p>
    <w:p w14:paraId="17440FB3" w14:textId="77777777" w:rsidR="00B7630E" w:rsidRPr="000A6B4B" w:rsidRDefault="00B7630E" w:rsidP="00B7630E">
      <w:pPr>
        <w:pStyle w:val="ListParagraph"/>
        <w:numPr>
          <w:ilvl w:val="0"/>
          <w:numId w:val="1"/>
        </w:numPr>
        <w:spacing w:line="240" w:lineRule="auto"/>
      </w:pPr>
      <w:r w:rsidRPr="000A6B4B">
        <w:t>Did the method of payment affect your choices of gambling operators and/or the selection of games?</w:t>
      </w:r>
    </w:p>
    <w:p w14:paraId="291B01F9" w14:textId="77777777" w:rsidR="00B7630E" w:rsidRPr="000A6B4B" w:rsidRDefault="00B7630E" w:rsidP="00B7630E">
      <w:pPr>
        <w:pStyle w:val="ListParagraph"/>
        <w:numPr>
          <w:ilvl w:val="0"/>
          <w:numId w:val="1"/>
        </w:numPr>
        <w:shd w:val="clear" w:color="auto" w:fill="FFFFFF"/>
        <w:spacing w:line="240" w:lineRule="auto"/>
        <w:rPr>
          <w:color w:val="333333"/>
        </w:rPr>
      </w:pPr>
      <w:r w:rsidRPr="000A6B4B">
        <w:rPr>
          <w:color w:val="333333"/>
        </w:rPr>
        <w:t>Did the payment solution enable/oblige you to do things in online gambling that wouldn’t be possible otherwise? Discuss.</w:t>
      </w:r>
    </w:p>
    <w:p w14:paraId="0C276CED" w14:textId="77777777" w:rsidR="00B7630E" w:rsidRPr="000A6B4B" w:rsidRDefault="00B7630E" w:rsidP="00B7630E">
      <w:pPr>
        <w:pStyle w:val="ListParagraph"/>
        <w:numPr>
          <w:ilvl w:val="0"/>
          <w:numId w:val="1"/>
        </w:numPr>
        <w:spacing w:line="240" w:lineRule="auto"/>
      </w:pPr>
      <w:r w:rsidRPr="000A6B4B">
        <w:t>Why are the reasons for selecting a particular digital payment solution provider over the others?</w:t>
      </w:r>
    </w:p>
    <w:p w14:paraId="5F8A6DCD" w14:textId="77777777" w:rsidR="00B7630E" w:rsidRPr="000A6B4B" w:rsidRDefault="00B7630E" w:rsidP="00B7630E">
      <w:pPr>
        <w:pStyle w:val="ListParagraph"/>
        <w:numPr>
          <w:ilvl w:val="0"/>
          <w:numId w:val="1"/>
        </w:numPr>
        <w:shd w:val="clear" w:color="auto" w:fill="FFFFFF"/>
        <w:spacing w:line="240" w:lineRule="auto"/>
        <w:rPr>
          <w:color w:val="333333"/>
        </w:rPr>
      </w:pPr>
      <w:r w:rsidRPr="000A6B4B">
        <w:t>Do you see any effect of digital payment in your gambling activities in terms of financial behavior, personality, and attitude to money spent in gambling?</w:t>
      </w:r>
    </w:p>
    <w:p w14:paraId="5CA34A08" w14:textId="77777777" w:rsidR="00B7630E" w:rsidRPr="000A6B4B" w:rsidRDefault="00B7630E" w:rsidP="00B7630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240" w:lineRule="auto"/>
      </w:pPr>
      <w:r w:rsidRPr="000A6B4B">
        <w:t>If you were invited to make changes to digital payment solutions in gambling, what would that be?</w:t>
      </w:r>
    </w:p>
    <w:p w14:paraId="7F5BF8B5" w14:textId="77777777" w:rsidR="00B7630E" w:rsidRPr="000A6B4B" w:rsidRDefault="00B7630E" w:rsidP="00B7630E">
      <w:pPr>
        <w:pStyle w:val="ListParagraph"/>
        <w:numPr>
          <w:ilvl w:val="0"/>
          <w:numId w:val="1"/>
        </w:numPr>
        <w:spacing w:line="240" w:lineRule="auto"/>
        <w:rPr>
          <w:kern w:val="2"/>
        </w:rPr>
      </w:pPr>
      <w:r w:rsidRPr="000A6B4B">
        <w:t>Of all the things we discussed, what to you is the most important?</w:t>
      </w:r>
    </w:p>
    <w:p w14:paraId="066135DD" w14:textId="77777777" w:rsidR="00B7630E" w:rsidRPr="000A6B4B" w:rsidRDefault="00B7630E" w:rsidP="00B7630E">
      <w:pPr>
        <w:pStyle w:val="ListParagraph"/>
        <w:numPr>
          <w:ilvl w:val="0"/>
          <w:numId w:val="1"/>
        </w:numPr>
        <w:spacing w:line="240" w:lineRule="auto"/>
        <w:rPr>
          <w:color w:val="000000" w:themeColor="text1"/>
          <w:kern w:val="2"/>
        </w:rPr>
      </w:pPr>
      <w:r w:rsidRPr="000A6B4B">
        <w:rPr>
          <w:color w:val="000000" w:themeColor="text1"/>
        </w:rPr>
        <w:t>Is there anything else that you think we missed to discuss today regarding digital payment solutions in gambling context?</w:t>
      </w:r>
    </w:p>
    <w:p w14:paraId="2B5F80E3" w14:textId="77777777" w:rsidR="00C91072" w:rsidRDefault="00C91072"/>
    <w:sectPr w:rsidR="00C910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405E87"/>
    <w:multiLevelType w:val="hybridMultilevel"/>
    <w:tmpl w:val="E1949C44"/>
    <w:lvl w:ilvl="0" w:tplc="A404C9BC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 w:val="0"/>
        <w:i w:val="0"/>
        <w:sz w:val="20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30E"/>
    <w:rsid w:val="00514E90"/>
    <w:rsid w:val="005D77E6"/>
    <w:rsid w:val="007B1EA5"/>
    <w:rsid w:val="00B7630E"/>
    <w:rsid w:val="00C91072"/>
    <w:rsid w:val="00FB6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0C5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B7630E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="Times New Roman" w:hAnsi="Times New Roman" w:cs="Arial"/>
      <w:b/>
      <w:bCs/>
      <w:kern w:val="32"/>
      <w:szCs w:val="32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7630E"/>
    <w:rPr>
      <w:rFonts w:ascii="Times New Roman" w:eastAsia="Times New Roman" w:hAnsi="Times New Roman" w:cs="Arial"/>
      <w:b/>
      <w:bCs/>
      <w:kern w:val="32"/>
      <w:szCs w:val="32"/>
      <w:lang w:val="en-US"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B7630E"/>
    <w:pPr>
      <w:spacing w:line="480" w:lineRule="auto"/>
      <w:ind w:left="720"/>
      <w:contextualSpacing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B7630E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="Times New Roman" w:hAnsi="Times New Roman" w:cs="Arial"/>
      <w:b/>
      <w:bCs/>
      <w:kern w:val="32"/>
      <w:szCs w:val="32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7630E"/>
    <w:rPr>
      <w:rFonts w:ascii="Times New Roman" w:eastAsia="Times New Roman" w:hAnsi="Times New Roman" w:cs="Arial"/>
      <w:b/>
      <w:bCs/>
      <w:kern w:val="32"/>
      <w:szCs w:val="32"/>
      <w:lang w:val="en-US"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B7630E"/>
    <w:pPr>
      <w:spacing w:line="480" w:lineRule="auto"/>
      <w:ind w:left="720"/>
      <w:contextualSpacing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Lakew</dc:creator>
  <cp:lastModifiedBy>Indumathi V</cp:lastModifiedBy>
  <cp:revision>2</cp:revision>
  <dcterms:created xsi:type="dcterms:W3CDTF">2024-07-02T13:52:00Z</dcterms:created>
  <dcterms:modified xsi:type="dcterms:W3CDTF">2024-07-02T13:52:00Z</dcterms:modified>
</cp:coreProperties>
</file>